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Desig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 xml:space="preserve"> primers</w:t>
      </w:r>
    </w:p>
    <w:tbl>
      <w:tblPr>
        <w:tblStyle w:val="3"/>
        <w:tblpPr w:leftFromText="180" w:rightFromText="180" w:vertAnchor="text" w:horzAnchor="page" w:tblpX="1841" w:tblpY="31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5618"/>
        <w:gridCol w:w="102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779" w:type="dxa"/>
            <w:tcBorders>
              <w:top w:val="single" w:color="auto" w:sz="12" w:space="0"/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ame</w:t>
            </w:r>
          </w:p>
        </w:tc>
        <w:tc>
          <w:tcPr>
            <w:tcW w:w="5618" w:type="dxa"/>
            <w:tcBorders>
              <w:top w:val="single" w:color="auto" w:sz="12" w:space="0"/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equenc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(5＇-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＇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4" w:type="dxa"/>
            <w:tcBorders>
              <w:top w:val="single" w:color="auto" w:sz="12" w:space="0"/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ength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779" w:type="dxa"/>
            <w:tcBorders>
              <w:top w:val="single" w:color="auto" w:sz="6" w:space="0"/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MYB151-F</w:t>
            </w:r>
          </w:p>
        </w:tc>
        <w:tc>
          <w:tcPr>
            <w:tcW w:w="5618" w:type="dxa"/>
            <w:tcBorders>
              <w:top w:val="single" w:color="auto" w:sz="6" w:space="0"/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TATGGAAGCAGTGAACATG</w:t>
            </w:r>
          </w:p>
        </w:tc>
        <w:tc>
          <w:tcPr>
            <w:tcW w:w="1024" w:type="dxa"/>
            <w:tcBorders>
              <w:top w:val="single" w:color="auto" w:sz="6" w:space="0"/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779" w:type="dxa"/>
            <w:tcBorders>
              <w:top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MYB151-R</w:t>
            </w:r>
          </w:p>
        </w:tc>
        <w:tc>
          <w:tcPr>
            <w:tcW w:w="5618" w:type="dxa"/>
            <w:tcBorders>
              <w:top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CCAACTAATGAAATCCTGAGC</w:t>
            </w:r>
          </w:p>
        </w:tc>
        <w:tc>
          <w:tcPr>
            <w:tcW w:w="1024" w:type="dxa"/>
            <w:tcBorders>
              <w:top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779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MYB151-GFP-F</w:t>
            </w:r>
          </w:p>
        </w:tc>
        <w:tc>
          <w:tcPr>
            <w:tcW w:w="5618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CTAG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TCTAGAATGGAAGCAGTGAACATGTGC</w:t>
            </w:r>
          </w:p>
        </w:tc>
        <w:tc>
          <w:tcPr>
            <w:tcW w:w="1024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779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MYB151-GFP-R</w:t>
            </w:r>
          </w:p>
        </w:tc>
        <w:tc>
          <w:tcPr>
            <w:tcW w:w="5618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CTAGCCCGGGTAATGAAATCCTGAGCTACTCTC</w:t>
            </w:r>
          </w:p>
        </w:tc>
        <w:tc>
          <w:tcPr>
            <w:tcW w:w="1024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779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bookmarkStart w:id="0" w:name="_Hlk102647851"/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BI121-F</w:t>
            </w:r>
            <w:bookmarkEnd w:id="0"/>
          </w:p>
        </w:tc>
        <w:tc>
          <w:tcPr>
            <w:tcW w:w="5618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CGTTGAAGATGCCTCTGC</w:t>
            </w:r>
          </w:p>
        </w:tc>
        <w:tc>
          <w:tcPr>
            <w:tcW w:w="1024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</w:trPr>
        <w:tc>
          <w:tcPr>
            <w:tcW w:w="1779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BI121-R</w:t>
            </w:r>
          </w:p>
        </w:tc>
        <w:tc>
          <w:tcPr>
            <w:tcW w:w="5618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TTCGCTATTACGCCAGCTG</w:t>
            </w:r>
          </w:p>
        </w:tc>
        <w:tc>
          <w:tcPr>
            <w:tcW w:w="1024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779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MYB151-BD-</w:t>
            </w: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618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GGAATTCATGGAAGCAGTGAACATGTGC</w:t>
            </w:r>
          </w:p>
        </w:tc>
        <w:tc>
          <w:tcPr>
            <w:tcW w:w="1024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779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MYB151-BD-R</w:t>
            </w:r>
          </w:p>
        </w:tc>
        <w:tc>
          <w:tcPr>
            <w:tcW w:w="5618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GGTCGACCTAATGAAATCCTGAGCTACTCTC</w:t>
            </w:r>
          </w:p>
        </w:tc>
        <w:tc>
          <w:tcPr>
            <w:tcW w:w="1024" w:type="dxa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779" w:type="dxa"/>
            <w:tcBorders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GBKT7-F</w:t>
            </w:r>
          </w:p>
        </w:tc>
        <w:tc>
          <w:tcPr>
            <w:tcW w:w="5618" w:type="dxa"/>
            <w:tcBorders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TCGGAAGAGAGTAGT</w:t>
            </w:r>
          </w:p>
        </w:tc>
        <w:tc>
          <w:tcPr>
            <w:tcW w:w="1024" w:type="dxa"/>
            <w:tcBorders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79" w:type="dxa"/>
            <w:tcBorders>
              <w:top w:val="nil"/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GBKT7-R</w:t>
            </w:r>
          </w:p>
        </w:tc>
        <w:tc>
          <w:tcPr>
            <w:tcW w:w="5618" w:type="dxa"/>
            <w:tcBorders>
              <w:top w:val="nil"/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TCACTTTAAAATTTGTATA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79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bookmarkStart w:id="1" w:name="OLE_LINK15"/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YB15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NAi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F-F</w:t>
            </w:r>
          </w:p>
        </w:tc>
        <w:tc>
          <w:tcPr>
            <w:tcW w:w="5618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TTTGGAGAGGACACGCTCGAGCATGGACCCAGAAACTGG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79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>MYB151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>RNAi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>F-R</w:t>
            </w:r>
          </w:p>
        </w:tc>
        <w:tc>
          <w:tcPr>
            <w:tcW w:w="5618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ACCAAGCTGGGGTACCGAATTCGTTACTATCAAAATTACCTT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CAAATTC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79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i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>MYB151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>RNAi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>R-F</w:t>
            </w:r>
          </w:p>
        </w:tc>
        <w:tc>
          <w:tcPr>
            <w:tcW w:w="5618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GGGTTCGAAATCGATAAGCTTGTTACTATCAAAATTACC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TCCAAATTC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79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 w:eastAsiaTheme="minorEastAsia"/>
                <w:i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>MYB151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>RNAi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>R-R</w:t>
            </w:r>
          </w:p>
        </w:tc>
        <w:tc>
          <w:tcPr>
            <w:tcW w:w="5618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TCATTAAAGCAGGACTCTAGACATGGACCCAGAAACTGG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Actin-F</w:t>
            </w:r>
          </w:p>
        </w:tc>
        <w:tc>
          <w:tcPr>
            <w:tcW w:w="5618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ACCCTCCAATCCAGACACTG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Actin-R</w:t>
            </w:r>
          </w:p>
        </w:tc>
        <w:tc>
          <w:tcPr>
            <w:tcW w:w="5618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TTGCTGACCGTATGAGCAAG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79" w:type="dxa"/>
            <w:tcBorders>
              <w:top w:val="nil"/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MYB151DL-F</w:t>
            </w:r>
          </w:p>
        </w:tc>
        <w:tc>
          <w:tcPr>
            <w:tcW w:w="5618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GTAGCTTCAGGATCTATGCCGGATG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779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MYB151DL-R</w:t>
            </w:r>
          </w:p>
        </w:tc>
        <w:tc>
          <w:tcPr>
            <w:tcW w:w="561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GCAATAACATCCCTCATCACATC</w:t>
            </w:r>
          </w:p>
        </w:tc>
        <w:tc>
          <w:tcPr>
            <w:tcW w:w="102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2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both"/>
        <w:textAlignment w:val="auto"/>
        <w:rPr>
          <w:rFonts w:hint="eastAsia" w:ascii="Times New Roman" w:hAnsi="Times New Roman" w:cs="Times New Roman"/>
          <w:sz w:val="18"/>
          <w:szCs w:val="18"/>
        </w:rPr>
      </w:pPr>
    </w:p>
    <w:p>
      <w:pPr>
        <w:jc w:val="both"/>
        <w:rPr>
          <w:rFonts w:hint="eastAsia" w:ascii="Times New Roman" w:hAnsi="Times New Roman" w:cs="Times New Roman"/>
          <w:sz w:val="18"/>
          <w:szCs w:val="18"/>
        </w:rPr>
      </w:pPr>
    </w:p>
    <w:p>
      <w:pPr>
        <w:jc w:val="both"/>
        <w:rPr>
          <w:rFonts w:hint="eastAsia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hint="eastAsia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hint="eastAsia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hint="eastAsia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hint="eastAsia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hint="eastAsia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hint="eastAsia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hint="eastAsia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hint="eastAsia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hint="eastAsia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5" w:lineRule="auto"/>
        <w:jc w:val="center"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Supplementary 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ist of poplar R2R3-MYB family members</w:t>
      </w:r>
    </w:p>
    <w:tbl>
      <w:tblPr>
        <w:tblStyle w:val="3"/>
        <w:tblpPr w:leftFromText="180" w:rightFromText="180" w:vertAnchor="text" w:horzAnchor="page" w:tblpX="1792" w:tblpY="320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Gene 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3" w:hRule="atLeast"/>
        </w:trPr>
        <w:tc>
          <w:tcPr>
            <w:tcW w:w="2074" w:type="dxa"/>
            <w:tcBorders>
              <w:top w:val="single" w:color="auto" w:sz="12" w:space="0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005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0358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036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075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086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0998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1188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139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169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197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219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2245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235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2488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250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258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267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300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336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346600.4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347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408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470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038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073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0968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137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22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28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40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57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73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85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918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98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228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064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079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094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114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1320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144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144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155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168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189700.7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219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026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033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086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088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102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115600.1</w:t>
            </w:r>
          </w:p>
        </w:tc>
        <w:tc>
          <w:tcPr>
            <w:tcW w:w="2074" w:type="dxa"/>
            <w:tcBorders>
              <w:top w:val="single" w:color="auto" w:sz="12" w:space="0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118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126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138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174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215100.3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001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063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074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0877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096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1120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118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142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164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186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224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066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085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097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122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123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1708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221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221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2218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234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2759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7G007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7G048900.5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7G0646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7G067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7G076200.10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7G093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7G106100.3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7G134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062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064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070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0816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088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089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089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101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122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128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148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166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173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1808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007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018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027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042600.1</w:t>
            </w:r>
          </w:p>
        </w:tc>
        <w:tc>
          <w:tcPr>
            <w:tcW w:w="2074" w:type="dxa"/>
            <w:tcBorders>
              <w:top w:val="single" w:color="auto" w:sz="12" w:space="0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044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053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061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Potri.009G096000.1 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134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004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064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093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114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123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141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149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165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1675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174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195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2408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1G040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1G040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1G040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1G041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1G125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1G167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2G039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2G055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2G060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2G072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2G080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2G082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2G084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2G127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2G140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2G1407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3G001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3G046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3G056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3G056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3G067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3G067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3G109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3G148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3G149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3G149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4G022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4G035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4G054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4G081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4G1008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4G111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4G117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4G1227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033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041100.1</w:t>
            </w:r>
          </w:p>
        </w:tc>
        <w:tc>
          <w:tcPr>
            <w:tcW w:w="2074" w:type="dxa"/>
            <w:tcBorders>
              <w:top w:val="single" w:color="auto" w:sz="12" w:space="0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046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067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0756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075800.3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077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082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095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1291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1434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5G143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6G099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6G112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017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071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075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082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085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086300.3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0995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112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125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125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1258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125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126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128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7G130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0053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0490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049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049401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0496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058800.4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095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127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0182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018400.2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03616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03634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036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040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045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050900.3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0815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1182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1187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1188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1189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T011400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T011525.1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——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——</w:t>
            </w:r>
          </w:p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——</w:t>
            </w:r>
          </w:p>
        </w:tc>
      </w:tr>
    </w:tbl>
    <w:p>
      <w:pPr>
        <w:tabs>
          <w:tab w:val="left" w:pos="1230"/>
        </w:tabs>
        <w:spacing w:line="360" w:lineRule="auto"/>
        <w:jc w:val="center"/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</w:pPr>
    </w:p>
    <w:p>
      <w:pPr>
        <w:tabs>
          <w:tab w:val="left" w:pos="1230"/>
        </w:tabs>
        <w:spacing w:line="360" w:lineRule="auto"/>
        <w:jc w:val="center"/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</w:pPr>
    </w:p>
    <w:p>
      <w:pPr>
        <w:tabs>
          <w:tab w:val="left" w:pos="1230"/>
        </w:tabs>
        <w:spacing w:line="360" w:lineRule="auto"/>
        <w:jc w:val="both"/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</w:pPr>
    </w:p>
    <w:p>
      <w:pPr>
        <w:tabs>
          <w:tab w:val="left" w:pos="1230"/>
        </w:tabs>
        <w:spacing w:line="360" w:lineRule="auto"/>
        <w:jc w:val="center"/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>Supplementary Table 3 DEGs in roots, stems and leaves of 84K poplar</w:t>
      </w:r>
    </w:p>
    <w:tbl>
      <w:tblPr>
        <w:tblStyle w:val="3"/>
        <w:tblpPr w:leftFromText="180" w:rightFromText="180" w:vertAnchor="text" w:horzAnchor="page" w:tblpX="1805" w:tblpY="31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single" w:color="auto" w:sz="12" w:space="0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2130" w:type="dxa"/>
            <w:tcBorders>
              <w:top w:val="single" w:color="auto" w:sz="12" w:space="0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2130" w:type="dxa"/>
            <w:tcBorders>
              <w:top w:val="single" w:color="auto" w:sz="12" w:space="0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2132" w:type="dxa"/>
            <w:tcBorders>
              <w:top w:val="single" w:color="auto" w:sz="12" w:space="0"/>
            </w:tcBorders>
            <w:vAlign w:val="top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Gene 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2130" w:type="dxa"/>
            <w:tcBorders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062500.v4.1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97900.v4.1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163700.v4.1</w:t>
            </w:r>
          </w:p>
        </w:tc>
        <w:tc>
          <w:tcPr>
            <w:tcW w:w="2132" w:type="dxa"/>
            <w:tcBorders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1964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0707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988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2012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1G1102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1586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0545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0712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1G1105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1754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0710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1134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3G0057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1813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3G1820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1146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4G0351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2889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0199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1229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4G1461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1G4055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0351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6G2284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6G0163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0604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0856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7G0057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6G0386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0605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0894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7G1421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6G1050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0981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1817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1957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0322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0986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2066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8G2032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0936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142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2075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0057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0949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246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4G2354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0840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8G096028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259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0072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0960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9G0933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289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0875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9G168800.v4.1</w:t>
            </w:r>
          </w:p>
        </w:tc>
        <w:tc>
          <w:tcPr>
            <w:tcW w:w="2132" w:type="dxa"/>
            <w:tcBorders>
              <w:top w:val="nil"/>
              <w:bottom w:val="nil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13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2G197300.v4.1</w:t>
            </w:r>
          </w:p>
        </w:tc>
        <w:tc>
          <w:tcPr>
            <w:tcW w:w="213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05G146900.v4.1</w:t>
            </w:r>
          </w:p>
        </w:tc>
        <w:tc>
          <w:tcPr>
            <w:tcW w:w="213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Potri.010G080900.v4.1</w:t>
            </w:r>
          </w:p>
        </w:tc>
        <w:tc>
          <w:tcPr>
            <w:tcW w:w="2132" w:type="dxa"/>
            <w:tcBorders>
              <w:top w:val="nil"/>
              <w:bottom w:val="single" w:color="auto" w:sz="12" w:space="0"/>
            </w:tcBorders>
          </w:tcPr>
          <w:p>
            <w:pPr>
              <w:tabs>
                <w:tab w:val="left" w:pos="1230"/>
              </w:tabs>
              <w:spacing w:line="360" w:lineRule="auto"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-200"/>
        <w:jc w:val="center"/>
        <w:textAlignment w:val="auto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ind w:firstLine="313" w:firstLineChars="174"/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tabs>
          <w:tab w:val="left" w:pos="123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jc w:val="center"/>
        <w:textAlignment w:val="auto"/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 xml:space="preserve"> Cis-element of </w:t>
      </w:r>
      <w:r>
        <w:rPr>
          <w:rFonts w:hint="eastAsia" w:ascii="Times New Roman" w:hAnsi="Times New Roman" w:cs="Times New Roman"/>
          <w:i/>
          <w:iCs/>
          <w:kern w:val="0"/>
          <w:sz w:val="18"/>
          <w:szCs w:val="18"/>
          <w:lang w:val="en-US" w:eastAsia="zh-CN"/>
        </w:rPr>
        <w:t>PagMYB151</w:t>
      </w:r>
    </w:p>
    <w:tbl>
      <w:tblPr>
        <w:tblStyle w:val="3"/>
        <w:tblW w:w="0" w:type="auto"/>
        <w:tblInd w:w="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658"/>
        <w:gridCol w:w="48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ite Name</w:t>
            </w:r>
          </w:p>
        </w:tc>
        <w:tc>
          <w:tcPr>
            <w:tcW w:w="1658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equence</w:t>
            </w:r>
          </w:p>
        </w:tc>
        <w:tc>
          <w:tcPr>
            <w:tcW w:w="4804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BRE</w:t>
            </w:r>
          </w:p>
        </w:tc>
        <w:tc>
          <w:tcPr>
            <w:tcW w:w="165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ACGTG</w:t>
            </w:r>
          </w:p>
        </w:tc>
        <w:tc>
          <w:tcPr>
            <w:tcW w:w="480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is-acting element involved in the abscisic acid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Box 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TTAA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29"/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part of a conserved DNA module involved in light responsiveness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AAT-box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CAA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ommon cis-acting element in promoter and enhancer reg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CAAT-box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AACG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MYBHv1 binding 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G-Box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ACGT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3" w:name="OLE_LINK30"/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is-acting regulatory element involved in light responsiveness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G-box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ACGT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GARE-moti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CTGTT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gibberellin-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LT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CGAAA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is-acting element involved in low-temperature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P-box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CTTTT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gibberellin-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ATA-box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ACAAAA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ore promoter element around -30 of transcription st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CCC-moti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CTCCCT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8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CA-element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CATCTTTT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ab/>
            </w:r>
          </w:p>
        </w:tc>
        <w:tc>
          <w:tcPr>
            <w:tcW w:w="48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is-acting element involved in salicylic acid responsiveness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ascii="Times New Roman" w:hAnsi="Times New Roman" w:cs="Times New Roman"/>
          <w:sz w:val="18"/>
          <w:szCs w:val="18"/>
        </w:rPr>
      </w:pPr>
    </w:p>
    <w:p>
      <w:pPr>
        <w:jc w:val="center"/>
        <w:rPr>
          <w:rFonts w:hint="eastAsia" w:eastAsiaTheme="minorEastAsia"/>
          <w:lang w:eastAsia="zh-CN"/>
        </w:rPr>
      </w:pPr>
      <w:bookmarkStart w:id="4" w:name="_GoBack"/>
      <w:bookmarkEnd w:id="4"/>
      <w:r>
        <w:rPr>
          <w:rFonts w:hint="eastAsia" w:ascii="Times New Roman" w:hAnsi="Times New Roman" w:cs="Times New Roman"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o-express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ion gen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PagMYB151</w:t>
      </w:r>
    </w:p>
    <w:tbl>
      <w:tblPr>
        <w:tblStyle w:val="3"/>
        <w:tblpPr w:leftFromText="180" w:rightFromText="180" w:vertAnchor="text" w:horzAnchor="page" w:tblpXSpec="center" w:tblpY="305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19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30" w:type="dxa"/>
            <w:tcBorders>
              <w:top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 xml:space="preserve">Gene 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ID</w:t>
            </w:r>
          </w:p>
        </w:tc>
        <w:tc>
          <w:tcPr>
            <w:tcW w:w="2130" w:type="dxa"/>
            <w:tcBorders>
              <w:top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 xml:space="preserve">Gene 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ID</w:t>
            </w:r>
          </w:p>
        </w:tc>
        <w:tc>
          <w:tcPr>
            <w:tcW w:w="2130" w:type="dxa"/>
            <w:tcBorders>
              <w:top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 xml:space="preserve">Gene 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ID</w:t>
            </w:r>
          </w:p>
        </w:tc>
        <w:tc>
          <w:tcPr>
            <w:tcW w:w="1955" w:type="dxa"/>
            <w:tcBorders>
              <w:top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 xml:space="preserve">Gene 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4G096200.v4.1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1G187600.v4.1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4G185501.v4.1</w:t>
            </w:r>
          </w:p>
        </w:tc>
        <w:tc>
          <w:tcPr>
            <w:tcW w:w="1955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8G0078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4G0979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1G2551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4G2354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8G0694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4G136466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1G288301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0072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8G1005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5G01805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1G2889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1077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8G1920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5G0182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1G4095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1136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9G0225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5G1364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1G4384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1633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9G0661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6G1173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2G0049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1635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9G0730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7G04515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2G0604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1636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9G1414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7G0478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2G0605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1637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9G1674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7G0771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2G0988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1760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0G0784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7G1472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2G1193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1799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0G1160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7G148266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2G1246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2012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0G1879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8G061901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2G1289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20125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0G1913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8G078801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2G1553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2076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1G0433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8G0951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2G1687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5G2441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1G1102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8G0952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2G1818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6G0621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1G1291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8G0982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2G1821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6G2022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1G1311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9G0054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3G1039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6G2241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2G0028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9G01432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3G1500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6G2265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2G0075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9G0647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3G1501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6G2355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2G0487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9G0674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3G1507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7G0272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2G0895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1G0254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3G1508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7G0389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2G1341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1G0370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4G0518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7G0390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13G005700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1G037101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4G0758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7G0391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T125304.v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1G0798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4G089400.v4.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7G055500.v4.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1G158000.v4.1</w:t>
            </w:r>
          </w:p>
        </w:tc>
        <w:tc>
          <w:tcPr>
            <w:tcW w:w="213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4G181900.v4.1</w:t>
            </w:r>
          </w:p>
        </w:tc>
        <w:tc>
          <w:tcPr>
            <w:tcW w:w="213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Potri.007G142100.v4.1</w:t>
            </w:r>
          </w:p>
        </w:tc>
        <w:tc>
          <w:tcPr>
            <w:tcW w:w="195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UzNTU5OTU4MTZmYmU1ZGJkNGI0NzMxMjJjMjViMzYifQ=="/>
  </w:docVars>
  <w:rsids>
    <w:rsidRoot w:val="1EEB62DA"/>
    <w:rsid w:val="1EEB62DA"/>
    <w:rsid w:val="226A39D7"/>
    <w:rsid w:val="434D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17</Words>
  <Characters>8999</Characters>
  <Lines>0</Lines>
  <Paragraphs>0</Paragraphs>
  <TotalTime>1</TotalTime>
  <ScaleCrop>false</ScaleCrop>
  <LinksUpToDate>false</LinksUpToDate>
  <CharactersWithSpaces>912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8:45:00Z</dcterms:created>
  <dc:creator>佳梦如依</dc:creator>
  <cp:lastModifiedBy>佳梦如依</cp:lastModifiedBy>
  <dcterms:modified xsi:type="dcterms:W3CDTF">2023-05-23T08:4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FE32EA0299440729612225CE86DD5EA_11</vt:lpwstr>
  </property>
</Properties>
</file>